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3: Motifs in the intergenic region upstream of orf19.7561 (</w:t>
      </w:r>
      <w:r>
        <w:rPr>
          <w:rFonts w:cs="Arial" w:ascii="Arial" w:hAnsi="Arial"/>
          <w:b/>
          <w:i/>
          <w:sz w:val="24"/>
          <w:szCs w:val="24"/>
          <w:lang w:val="en-US"/>
        </w:rPr>
        <w:t>EED1</w:t>
      </w:r>
      <w:r>
        <w:rPr>
          <w:rFonts w:cs="Arial" w:ascii="Arial" w:hAnsi="Arial"/>
          <w:b/>
          <w:sz w:val="24"/>
          <w:szCs w:val="24"/>
          <w:lang w:val="en-US"/>
        </w:rPr>
        <w:t>)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Binding Motif</w:t>
        <w:tab/>
        <w:t>Sequence</w:t>
        <w:tab/>
        <w:tab/>
        <w:t xml:space="preserve">Position </w:t>
        <w:tab/>
        <w:tab/>
        <w:tab/>
        <w:t>Reference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for</w:t>
        <w:tab/>
        <w:tab/>
        <w:tab/>
        <w:tab/>
        <w:tab/>
        <w:tab/>
        <w:t xml:space="preserve">upstream of </w:t>
      </w:r>
      <w:r>
        <w:rPr>
          <w:rFonts w:cs="Arial" w:ascii="Arial" w:hAnsi="Arial"/>
          <w:b/>
          <w:i/>
          <w:sz w:val="24"/>
          <w:szCs w:val="24"/>
          <w:lang w:val="en-US"/>
        </w:rPr>
        <w:t>EED1</w:t>
      </w:r>
      <w:r>
        <w:rPr>
          <w:rFonts w:cs="Arial" w:ascii="Arial" w:hAnsi="Arial"/>
          <w:b/>
          <w:sz w:val="24"/>
          <w:szCs w:val="24"/>
          <w:lang w:val="en-US"/>
        </w:rPr>
        <w:tab/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ind w:left="708" w:hanging="708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rg1</w:t>
        <w:tab/>
        <w:tab/>
        <w:tab/>
        <w:t>CACCCT</w:t>
        <w:tab/>
        <w:tab/>
        <w:t>-476  to  -482</w:t>
        <w:tab/>
        <w:tab/>
        <w:t>[21]</w:t>
      </w:r>
    </w:p>
    <w:p>
      <w:pPr>
        <w:pStyle w:val="Normal"/>
        <w:spacing w:before="0" w:after="0"/>
        <w:ind w:left="708" w:hanging="708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rg1</w:t>
        <w:tab/>
        <w:tab/>
        <w:tab/>
        <w:t>CCCCCT</w:t>
        <w:tab/>
        <w:tab/>
        <w:t>-962  to  -968</w:t>
        <w:tab/>
        <w:tab/>
        <w:t>[21]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rg1</w:t>
        <w:tab/>
        <w:tab/>
        <w:tab/>
        <w:t>ACCCCT</w:t>
        <w:tab/>
        <w:tab/>
        <w:t>-1112 to -1118</w:t>
        <w:tab/>
        <w:tab/>
        <w:t>[21]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Efg1</w:t>
        <w:tab/>
        <w:tab/>
        <w:tab/>
        <w:t>CATTTG</w:t>
        <w:tab/>
        <w:tab/>
        <w:t>-1191 to -1197</w:t>
        <w:tab/>
        <w:tab/>
        <w:t>[32]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Efg1</w:t>
        <w:tab/>
        <w:tab/>
        <w:tab/>
        <w:t>CATTTG</w:t>
        <w:tab/>
        <w:tab/>
        <w:t>-1712 to -1718</w:t>
        <w:tab/>
        <w:tab/>
        <w:t>[32]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Efg1</w:t>
        <w:tab/>
        <w:tab/>
        <w:tab/>
        <w:t>CATTTG</w:t>
        <w:tab/>
        <w:tab/>
        <w:t>-1865 to -1871</w:t>
        <w:tab/>
        <w:tab/>
        <w:t>[32]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3:21:00Z</dcterms:created>
  <dc:creator>RMartin</dc:creator>
  <dc:description/>
  <cp:keywords/>
  <dc:language>en-US</dc:language>
  <cp:lastModifiedBy>RMartin</cp:lastModifiedBy>
  <dcterms:modified xsi:type="dcterms:W3CDTF">2011-02-03T11:59:00Z</dcterms:modified>
  <cp:revision>2</cp:revision>
  <dc:subject/>
  <dc:title/>
</cp:coreProperties>
</file>